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886BE4" w14:textId="77777777" w:rsidR="000B37E8" w:rsidRPr="000B37E8" w:rsidRDefault="000B37E8">
      <w:pPr>
        <w:rPr>
          <w:b/>
        </w:rPr>
      </w:pPr>
      <w:r w:rsidRPr="000B37E8">
        <w:rPr>
          <w:b/>
        </w:rPr>
        <w:t xml:space="preserve">Supplementary Table S1. </w:t>
      </w:r>
    </w:p>
    <w:p w14:paraId="769E537D" w14:textId="059FE89E" w:rsidR="00262AF2" w:rsidRDefault="00262AF2">
      <w:r>
        <w:t>Character number correspondence</w:t>
      </w:r>
      <w:r w:rsidR="000B37E8">
        <w:t>s</w:t>
      </w:r>
      <w:r>
        <w:t xml:space="preserve"> between the present study and Motani et al. (2017). Note that there was a rearrangement of character order between the text and nexus file in Motani et al. (2017) due to version differences but the content of the matrix remained constant.</w:t>
      </w:r>
    </w:p>
    <w:tbl>
      <w:tblPr>
        <w:tblW w:w="12600" w:type="dxa"/>
        <w:tblLook w:val="04A0" w:firstRow="1" w:lastRow="0" w:firstColumn="1" w:lastColumn="0" w:noHBand="0" w:noVBand="1"/>
      </w:tblPr>
      <w:tblGrid>
        <w:gridCol w:w="8550"/>
        <w:gridCol w:w="1530"/>
        <w:gridCol w:w="1350"/>
        <w:gridCol w:w="1170"/>
      </w:tblGrid>
      <w:tr w:rsidR="00262AF2" w:rsidRPr="00262AF2" w14:paraId="33A1E758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7CBE9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Character nam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68163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Present stud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E8157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Motani et al. (2017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4C04C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Motani et al. (2017) Nexus File</w:t>
            </w:r>
          </w:p>
        </w:tc>
      </w:tr>
      <w:tr w:rsidR="00262AF2" w:rsidRPr="00262AF2" w14:paraId="29C6F312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4FC99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Premaxilla dorsal proces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B6D6C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19B07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550BC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262AF2" w:rsidRPr="00262AF2" w14:paraId="442A2343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7CAE9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Premaxilla ventral proces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03C07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B9F94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5ABBB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262AF2" w:rsidRPr="00262AF2" w14:paraId="07B5307D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7A4C6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Maxilla anterior proces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8F4D5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54BFF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14D75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262AF2" w:rsidRPr="00262AF2" w14:paraId="58A8A6FD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1DA9D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Maxilla dorsal lamin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CA382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99056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31279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262AF2" w:rsidRPr="00262AF2" w14:paraId="39424A4A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B1B7D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Maxilla prefrontal contac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A739B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20269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34ECA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262AF2" w:rsidRPr="00262AF2" w14:paraId="46D29562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8C77C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Maxilla external naris contac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A848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98987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DE2CC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262AF2" w:rsidRPr="00262AF2" w14:paraId="091441B3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9B250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Maxilla longer than premaxill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A5525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13B1E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5BD18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262AF2" w:rsidRPr="00262AF2" w14:paraId="06BE63A5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92CCB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External naris orienta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84D7F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1F49A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18E56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262AF2" w:rsidRPr="00262AF2" w14:paraId="2E200DC5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161B8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 xml:space="preserve">Shallow groove anterior to the </w:t>
            </w:r>
            <w:proofErr w:type="spellStart"/>
            <w:r w:rsidRPr="00262AF2">
              <w:rPr>
                <w:rFonts w:ascii="Calibri" w:eastAsia="Times New Roman" w:hAnsi="Calibri" w:cs="Calibri"/>
                <w:color w:val="000000"/>
              </w:rPr>
              <w:t>exn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EB333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D7FD2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bookmarkStart w:id="0" w:name="_GoBack"/>
            <w:bookmarkEnd w:id="0"/>
            <w:r w:rsidRPr="00262AF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D8264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262AF2" w:rsidRPr="00262AF2" w14:paraId="785C23CE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D176F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Narial shelf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8C122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61DF4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7E2FE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262AF2" w:rsidRPr="00262AF2" w14:paraId="3B401484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687A8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 xml:space="preserve">Nasal anteriorly extending beyond </w:t>
            </w:r>
            <w:proofErr w:type="spellStart"/>
            <w:r w:rsidRPr="00262AF2">
              <w:rPr>
                <w:rFonts w:ascii="Calibri" w:eastAsia="Times New Roman" w:hAnsi="Calibri" w:cs="Calibri"/>
                <w:color w:val="000000"/>
              </w:rPr>
              <w:t>exn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EE836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F3198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E53C3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262AF2" w:rsidRPr="00262AF2" w14:paraId="7E4F8191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FDA08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Nasal parietal contact lateral to front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C22BA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CE76C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720BB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262AF2" w:rsidRPr="00262AF2" w14:paraId="1D8D8D79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A9D7F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Nasal postfrontal contac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8FADC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CAF13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54DFC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</w:tr>
      <w:tr w:rsidR="00262AF2" w:rsidRPr="00262AF2" w14:paraId="66A4A8A9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91506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Descending process of the nasal on the dorsal border of the nar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87E9D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E3B68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9CDAF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</w:tr>
      <w:tr w:rsidR="00262AF2" w:rsidRPr="00262AF2" w14:paraId="337452DE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73F6C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Nasals rostrally reaching snout ti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8FEE2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6E61C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6C15A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</w:tr>
      <w:tr w:rsidR="00262AF2" w:rsidRPr="00262AF2" w14:paraId="06F793A2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BD8D5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 xml:space="preserve">Processus </w:t>
            </w:r>
            <w:proofErr w:type="spellStart"/>
            <w:r w:rsidRPr="00262AF2">
              <w:rPr>
                <w:rFonts w:ascii="Calibri" w:eastAsia="Times New Roman" w:hAnsi="Calibri" w:cs="Calibri"/>
                <w:color w:val="000000"/>
              </w:rPr>
              <w:t>narialis</w:t>
            </w:r>
            <w:proofErr w:type="spellEnd"/>
            <w:r w:rsidRPr="00262AF2">
              <w:rPr>
                <w:rFonts w:ascii="Calibri" w:eastAsia="Times New Roman" w:hAnsi="Calibri" w:cs="Calibri"/>
                <w:color w:val="000000"/>
              </w:rPr>
              <w:t xml:space="preserve"> of prefront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A101C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8ECDE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3F3AA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</w:tr>
      <w:tr w:rsidR="00262AF2" w:rsidRPr="00262AF2" w14:paraId="45F6225A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75D48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Supraorbital crest on prefrontal and postfront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26C2B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CA5BB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ED74A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</w:tr>
      <w:tr w:rsidR="00262AF2" w:rsidRPr="00262AF2" w14:paraId="32C27064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0A2E7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Prefrontal-postfrontal contac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620FA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C0558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5B15F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</w:tr>
      <w:tr w:rsidR="00262AF2" w:rsidRPr="00262AF2" w14:paraId="32F5810C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E6EDD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Prefrontal exposure in UTF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FF984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3FFA5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30361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</w:tr>
      <w:tr w:rsidR="00262AF2" w:rsidRPr="00262AF2" w14:paraId="2B02F7D2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476EA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Postfrontal medial extens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2A269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D60D9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94258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</w:tr>
      <w:tr w:rsidR="00262AF2" w:rsidRPr="00262AF2" w14:paraId="4BBAAE9C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A0291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Supratemporal antero-medial extens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12EE5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0E633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C18A8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</w:tr>
      <w:tr w:rsidR="00262AF2" w:rsidRPr="00262AF2" w14:paraId="195096A1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97EBF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Supratemporal-postorbital contac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04AB0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E31F5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F4CC3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</w:tr>
      <w:tr w:rsidR="00262AF2" w:rsidRPr="00262AF2" w14:paraId="2D5F8F20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F6465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Supertemporal / squamosal relative siz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B6297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203E9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CDF4D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</w:tr>
      <w:tr w:rsidR="00262AF2" w:rsidRPr="00262AF2" w14:paraId="4D18569A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285BB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Sagittal eminenc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13F3B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3B4A5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5DB3C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</w:tr>
      <w:tr w:rsidR="00262AF2" w:rsidRPr="00262AF2" w14:paraId="48A67FAB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F2890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lastRenderedPageBreak/>
              <w:t>Frontal dorsal exposur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3F540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48964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7A5F5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</w:tr>
      <w:tr w:rsidR="00262AF2" w:rsidRPr="00262AF2" w14:paraId="4C1735B0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CB0E4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 xml:space="preserve">Frontal participation in </w:t>
            </w:r>
            <w:proofErr w:type="spellStart"/>
            <w:r w:rsidRPr="00262AF2">
              <w:rPr>
                <w:rFonts w:ascii="Calibri" w:eastAsia="Times New Roman" w:hAnsi="Calibri" w:cs="Calibri"/>
                <w:color w:val="000000"/>
              </w:rPr>
              <w:t>utf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AF8A3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16EF1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9D258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</w:tr>
      <w:tr w:rsidR="00262AF2" w:rsidRPr="00262AF2" w14:paraId="459D7F41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371DC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Squamosal triangular shap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3E55B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2A522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5D15D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</w:tr>
      <w:tr w:rsidR="00262AF2" w:rsidRPr="00262AF2" w14:paraId="588C9198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7A95F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 xml:space="preserve">Squamosal participation in </w:t>
            </w:r>
            <w:proofErr w:type="spellStart"/>
            <w:r w:rsidRPr="00262AF2">
              <w:rPr>
                <w:rFonts w:ascii="Calibri" w:eastAsia="Times New Roman" w:hAnsi="Calibri" w:cs="Calibri"/>
                <w:color w:val="000000"/>
              </w:rPr>
              <w:t>utf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97A4C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5BF2D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40E12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</w:tr>
      <w:tr w:rsidR="00262AF2" w:rsidRPr="00262AF2" w14:paraId="4440F9D6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A51E2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Squamosal-quadrate articula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40087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50213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D743C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</w:tr>
      <w:tr w:rsidR="00262AF2" w:rsidRPr="00262AF2" w14:paraId="68845926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D70FE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 xml:space="preserve">Postorbital </w:t>
            </w:r>
            <w:proofErr w:type="spellStart"/>
            <w:r w:rsidRPr="00262AF2">
              <w:rPr>
                <w:rFonts w:ascii="Calibri" w:eastAsia="Times New Roman" w:hAnsi="Calibri" w:cs="Calibri"/>
                <w:color w:val="000000"/>
              </w:rPr>
              <w:t>postero</w:t>
            </w:r>
            <w:proofErr w:type="spellEnd"/>
            <w:r w:rsidRPr="00262AF2">
              <w:rPr>
                <w:rFonts w:ascii="Calibri" w:eastAsia="Times New Roman" w:hAnsi="Calibri" w:cs="Calibri"/>
                <w:color w:val="000000"/>
              </w:rPr>
              <w:t>-dorsal corn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4897A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AF8EB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C22EA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</w:tr>
      <w:tr w:rsidR="00262AF2" w:rsidRPr="00262AF2" w14:paraId="585F9048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D079B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 xml:space="preserve">Postorbital participation in </w:t>
            </w:r>
            <w:proofErr w:type="spellStart"/>
            <w:r w:rsidRPr="00262AF2">
              <w:rPr>
                <w:rFonts w:ascii="Calibri" w:eastAsia="Times New Roman" w:hAnsi="Calibri" w:cs="Calibri"/>
                <w:color w:val="000000"/>
              </w:rPr>
              <w:t>utf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9A85D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CD691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07044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</w:tr>
      <w:tr w:rsidR="00262AF2" w:rsidRPr="00262AF2" w14:paraId="0F285475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F011B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Jugal anterior marg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A58AD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8C5F4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F0B10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</w:tr>
      <w:tr w:rsidR="00262AF2" w:rsidRPr="00262AF2" w14:paraId="3C60A763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CD8B5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Jugal/quadratojugal lateral contac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2672D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D17DE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9766B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</w:tr>
      <w:tr w:rsidR="00262AF2" w:rsidRPr="00262AF2" w14:paraId="6B23AF1E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24380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Lower temporal arch between jugal and quadratojug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46ABA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F4A9F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E8291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</w:tr>
      <w:tr w:rsidR="00262AF2" w:rsidRPr="00262AF2" w14:paraId="3ECFE39D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205D0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Quadratojug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5D668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EFF16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CEEC0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</w:tr>
      <w:tr w:rsidR="00262AF2" w:rsidRPr="00262AF2" w14:paraId="350C8334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BC9CA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Quadratojugal exposur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9165D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BA84D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48CDC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</w:tr>
      <w:tr w:rsidR="00262AF2" w:rsidRPr="00262AF2" w14:paraId="38DDC1EC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22CF9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Parietal ridg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41716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67D89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AC2BD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</w:tr>
      <w:tr w:rsidR="00262AF2" w:rsidRPr="00262AF2" w14:paraId="7CA9AFB5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55EEA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Parietal supratemporal proces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70B3B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69033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6F675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</w:tr>
      <w:tr w:rsidR="00262AF2" w:rsidRPr="00262AF2" w14:paraId="3AE5A13F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69E5B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Parietal anterior process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5B63E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D304E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2FA9F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</w:tr>
      <w:tr w:rsidR="00262AF2" w:rsidRPr="00262AF2" w14:paraId="3D8F8791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7AE8D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Parietal-frontal suture inter-digita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027B3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FB4A6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22E1A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</w:tr>
      <w:tr w:rsidR="00262AF2" w:rsidRPr="00262AF2" w14:paraId="7762EAC1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0A3A3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 xml:space="preserve">Anterior terrace of </w:t>
            </w:r>
            <w:proofErr w:type="spellStart"/>
            <w:r w:rsidRPr="00262AF2">
              <w:rPr>
                <w:rFonts w:ascii="Calibri" w:eastAsia="Times New Roman" w:hAnsi="Calibri" w:cs="Calibri"/>
                <w:color w:val="000000"/>
              </w:rPr>
              <w:t>utf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27584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2FF80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0B455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</w:tr>
      <w:tr w:rsidR="00262AF2" w:rsidRPr="00262AF2" w14:paraId="7B63D67A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4F210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Basioccipital pe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724B6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805E1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63F36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</w:tr>
      <w:tr w:rsidR="00262AF2" w:rsidRPr="00262AF2" w14:paraId="2B68F000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7FAAF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Basioccipital extracondylar are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8E8DC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A1F3B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CF612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</w:tr>
      <w:tr w:rsidR="00262AF2" w:rsidRPr="00262AF2" w14:paraId="3E82A6A9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BF335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Basioccipital/atlas articulation convex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E35D5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416B3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7C7A3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</w:tr>
      <w:tr w:rsidR="00262AF2" w:rsidRPr="00262AF2" w14:paraId="38DD533D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07132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Ventral notch in the extracondylar area of the basioccipit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34FCD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92DA3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88899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</w:tr>
      <w:tr w:rsidR="00262AF2" w:rsidRPr="00262AF2" w14:paraId="474D1944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F1617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Pterygoid, transverse flang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F3C69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D49A3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E9C40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</w:tr>
      <w:tr w:rsidR="00262AF2" w:rsidRPr="00262AF2" w14:paraId="0DEF26B9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F339F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Basipterygoid process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C4682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9CADB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82779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</w:tr>
      <w:tr w:rsidR="00262AF2" w:rsidRPr="00262AF2" w14:paraId="46826D1B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D51EA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Interpterygoid vacu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C3527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00D61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E37E1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</w:tr>
      <w:tr w:rsidR="00262AF2" w:rsidRPr="00262AF2" w14:paraId="5C470550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091C2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Ectopterygoi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476FF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60555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7488D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</w:tr>
      <w:tr w:rsidR="00262AF2" w:rsidRPr="00262AF2" w14:paraId="274168F6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3C1D4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Shape of the paroccipital process of the opisthoti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FADD8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D0A6A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56145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</w:tr>
      <w:tr w:rsidR="00262AF2" w:rsidRPr="00262AF2" w14:paraId="32F7D4F6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4777E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Stapes proximal hea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8D340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CF3BF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FDAC0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</w:tr>
      <w:tr w:rsidR="00262AF2" w:rsidRPr="00262AF2" w14:paraId="104FA497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1B9B5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Cheek orienta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E3484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164AC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00795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</w:tr>
      <w:tr w:rsidR="00262AF2" w:rsidRPr="00262AF2" w14:paraId="46E93C0C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9F6F1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Overbit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35D55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0614C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144CC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</w:tr>
      <w:tr w:rsidR="00262AF2" w:rsidRPr="00262AF2" w14:paraId="2E9AFEE3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16E73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Prenarial snout longer than the postorbital skul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726AA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32F62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DA475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</w:tr>
      <w:tr w:rsidR="00262AF2" w:rsidRPr="00262AF2" w14:paraId="551A2F9F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110E7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Snout extremely slend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21780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C826E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4BCC2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</w:tr>
      <w:tr w:rsidR="00262AF2" w:rsidRPr="00262AF2" w14:paraId="71B542D8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1DC19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lastRenderedPageBreak/>
              <w:t>Snout, constric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59628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E45AA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34905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</w:tr>
      <w:tr w:rsidR="00262AF2" w:rsidRPr="00262AF2" w14:paraId="4C3AF149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24663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Snout flatten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32FCA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D1A78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D4F60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</w:tr>
      <w:tr w:rsidR="00262AF2" w:rsidRPr="00262AF2" w14:paraId="0DBBC276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76E71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Scleral ring extensively ossified, filling or almost filling the orbi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48E43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2766F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64EDA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</w:tr>
      <w:tr w:rsidR="00262AF2" w:rsidRPr="00262AF2" w14:paraId="5D7F08EA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FE45B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Pineal foramen posterior to or between orbit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87FCE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BC859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1AEE3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</w:tr>
      <w:tr w:rsidR="00262AF2" w:rsidRPr="00262AF2" w14:paraId="4B7DB954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5D9AA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Anterior orbital marg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C34BC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FF260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2442A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</w:tr>
      <w:tr w:rsidR="00262AF2" w:rsidRPr="00262AF2" w14:paraId="2AEB7CD2" w14:textId="77777777" w:rsidTr="00262AF2">
        <w:trPr>
          <w:trHeight w:val="315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B9C97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Dorsal orbital marg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314DC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61 (new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42B1E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62A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6E6A7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62A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—</w:t>
            </w:r>
          </w:p>
        </w:tc>
      </w:tr>
      <w:tr w:rsidR="00262AF2" w:rsidRPr="00262AF2" w14:paraId="2E62553A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04A59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Angular lateral exposure at its maximum dept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10BCE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E9EA7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924B7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</w:tr>
      <w:tr w:rsidR="00262AF2" w:rsidRPr="00262AF2" w14:paraId="0350055C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C5642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Coronoid reg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5E0B2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9C169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DD48C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</w:tr>
      <w:tr w:rsidR="00262AF2" w:rsidRPr="00262AF2" w14:paraId="213A9EC3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A4FB2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Root striatio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03F20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288D6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86E42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</w:tr>
      <w:tr w:rsidR="00262AF2" w:rsidRPr="00262AF2" w14:paraId="0D9358A8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96EF0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Plicidenti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1CDB1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CFDB5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DCCB8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</w:tr>
      <w:tr w:rsidR="00262AF2" w:rsidRPr="00262AF2" w14:paraId="55367C23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CE624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Bony fixation of teet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5ED5D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FCD0B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A0B0B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</w:tr>
      <w:tr w:rsidR="00262AF2" w:rsidRPr="00262AF2" w14:paraId="2307207E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52E12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Tooth horizontal sec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53CD5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B9E7B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BAC21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</w:tr>
      <w:tr w:rsidR="00262AF2" w:rsidRPr="00262AF2" w14:paraId="5039EE63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64595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Tooth size relative to the skull widt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84DBA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AC84B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2920D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</w:tr>
      <w:tr w:rsidR="00262AF2" w:rsidRPr="00262AF2" w14:paraId="71607490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B3ADC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Dental groov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DDD2A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A8CE4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BF19A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</w:tr>
      <w:tr w:rsidR="00262AF2" w:rsidRPr="00262AF2" w14:paraId="359BDC21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4AD6E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Anterior socket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E04D7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C8890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0020F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</w:tr>
      <w:tr w:rsidR="00262AF2" w:rsidRPr="00262AF2" w14:paraId="3337BF79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8C04C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Maxilla multiple tooth row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5E312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523F9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1D9A8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</w:tr>
      <w:tr w:rsidR="00262AF2" w:rsidRPr="00262AF2" w14:paraId="0B46EC92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95CB2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Dentary labial shelf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60D66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D0242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C6FB9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</w:tr>
      <w:tr w:rsidR="00262AF2" w:rsidRPr="00262AF2" w14:paraId="6F1A29B6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E40EE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Posterior tooth crow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DC486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92F42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6C402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</w:tr>
      <w:tr w:rsidR="00262AF2" w:rsidRPr="00262AF2" w14:paraId="14F882A7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F12AB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Tooth crown surface of at least one maxillary tooth with mesiodistal ridg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C0529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EC3F9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0E546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</w:tr>
      <w:tr w:rsidR="00262AF2" w:rsidRPr="00262AF2" w14:paraId="39780ED9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8FA71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Premaxillary teeth presenc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C763F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75 (new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14DBD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(6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0396D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(68)</w:t>
            </w:r>
          </w:p>
        </w:tc>
      </w:tr>
      <w:tr w:rsidR="00262AF2" w:rsidRPr="00262AF2" w14:paraId="69F5751B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E653C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 xml:space="preserve">Maxillary teeth </w:t>
            </w:r>
            <w:proofErr w:type="spellStart"/>
            <w:r w:rsidRPr="00262AF2">
              <w:rPr>
                <w:rFonts w:ascii="Calibri" w:eastAsia="Times New Roman" w:hAnsi="Calibri" w:cs="Calibri"/>
                <w:color w:val="000000"/>
              </w:rPr>
              <w:t>precence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E96CC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76 (new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BEE71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(6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75931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(68)</w:t>
            </w:r>
          </w:p>
        </w:tc>
      </w:tr>
      <w:tr w:rsidR="00262AF2" w:rsidRPr="00262AF2" w14:paraId="3E88E2BA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A7184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Ossified sternum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18D3A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3AD5B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E5A3E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75</w:t>
            </w:r>
          </w:p>
        </w:tc>
      </w:tr>
      <w:tr w:rsidR="00262AF2" w:rsidRPr="00262AF2" w14:paraId="3995D4AA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ECA1F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Ossified cleithrum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CC4DA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8C4E0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58B82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</w:tr>
      <w:tr w:rsidR="00262AF2" w:rsidRPr="00262AF2" w14:paraId="6C8DDBFE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C60D0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Clavicle orientation at proximal en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AEA59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D298E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00287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</w:tr>
      <w:tr w:rsidR="00262AF2" w:rsidRPr="00262AF2" w14:paraId="01628111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D8F25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Clavicle scapular process length distal to clavicular main bod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93942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6895F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0C6AC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</w:tr>
      <w:tr w:rsidR="00262AF2" w:rsidRPr="00262AF2" w14:paraId="2EE9B2AD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E0EB7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Interclavicle anterior process separating clavicl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75C65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072CC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0C95D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</w:tr>
      <w:tr w:rsidR="00262AF2" w:rsidRPr="00262AF2" w14:paraId="134E4308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87209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Interclavicle posterior proces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B9F48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A6917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E92AF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</w:tr>
      <w:tr w:rsidR="00262AF2" w:rsidRPr="00262AF2" w14:paraId="017DF26A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E3C55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Scapular blade shaf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D6C15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84E59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29BC1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81</w:t>
            </w:r>
          </w:p>
        </w:tc>
      </w:tr>
      <w:tr w:rsidR="00262AF2" w:rsidRPr="00262AF2" w14:paraId="103F584D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981EE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Scapula anterior flang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A74DB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1E25B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58D02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</w:tr>
      <w:tr w:rsidR="00262AF2" w:rsidRPr="00262AF2" w14:paraId="49049078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B3BE4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Scapula antero-proximal extension toward clavic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58354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BFDC3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31049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83</w:t>
            </w:r>
          </w:p>
        </w:tc>
      </w:tr>
      <w:tr w:rsidR="00262AF2" w:rsidRPr="00262AF2" w14:paraId="49C7EC87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71E2A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Prominent acromion process of scapul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D118B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6C4A2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24B1A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</w:tr>
      <w:tr w:rsidR="00262AF2" w:rsidRPr="00262AF2" w14:paraId="6234E9B4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9C6D8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lastRenderedPageBreak/>
              <w:t>Scapula posterior extens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E111A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2FAF8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2E4EA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</w:tr>
      <w:tr w:rsidR="00262AF2" w:rsidRPr="00262AF2" w14:paraId="1FF455C1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6929B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Scapular axis and glenoid facet orientatio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31395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31BB6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AF420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</w:tr>
      <w:tr w:rsidR="00262AF2" w:rsidRPr="00262AF2" w14:paraId="4309E421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A96C4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Coracoid facet on scapul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6CC40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66E37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F324F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87</w:t>
            </w:r>
          </w:p>
        </w:tc>
      </w:tr>
      <w:tr w:rsidR="00262AF2" w:rsidRPr="00262AF2" w14:paraId="5F2C7CAD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1A140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Coracoid parasagittal length vs. transverse widt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3F73C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06A54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BCE77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88</w:t>
            </w:r>
          </w:p>
        </w:tc>
      </w:tr>
      <w:tr w:rsidR="00262AF2" w:rsidRPr="00262AF2" w14:paraId="02CB1927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7E3B2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Coracoid forame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6FE40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4CE3F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8F711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89</w:t>
            </w:r>
          </w:p>
        </w:tc>
      </w:tr>
      <w:tr w:rsidR="00262AF2" w:rsidRPr="00262AF2" w14:paraId="20E5C0B5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095B4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Coracoid anterior notch or concav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BFE7E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F3265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D01AA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</w:tr>
      <w:tr w:rsidR="00262AF2" w:rsidRPr="00262AF2" w14:paraId="3BD2AE46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EB39A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Coracoid posterior notch or concav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CD83D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065F7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48B59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</w:tr>
      <w:tr w:rsidR="00262AF2" w:rsidRPr="00262AF2" w14:paraId="4F294DDC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47E36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Intercoracoid face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A9BBC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54506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5ED32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</w:tr>
      <w:tr w:rsidR="00262AF2" w:rsidRPr="00262AF2" w14:paraId="020BBBD0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CE1AF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Humerus anterior flang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B04F0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94985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66776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95</w:t>
            </w:r>
          </w:p>
        </w:tc>
      </w:tr>
      <w:tr w:rsidR="00262AF2" w:rsidRPr="00262AF2" w14:paraId="253F11FF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0D8E8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Plate-like dorsal ridge on humer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E000D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4D404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68528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96</w:t>
            </w:r>
          </w:p>
        </w:tc>
      </w:tr>
      <w:tr w:rsidR="00262AF2" w:rsidRPr="00262AF2" w14:paraId="2A6DE509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21B88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Protruding triangular deltopectoral crest on humer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71D95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68344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6B301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97</w:t>
            </w:r>
          </w:p>
        </w:tc>
      </w:tr>
      <w:tr w:rsidR="00262AF2" w:rsidRPr="00262AF2" w14:paraId="15B3A2D0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86289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Humerus distal proximal width rati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8FA8F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12328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E7BE4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</w:tr>
      <w:tr w:rsidR="00262AF2" w:rsidRPr="00262AF2" w14:paraId="5404275E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9B5E5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Humerus with posterodistally deflected ulnar facet and distally facing radial face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3CBBE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BD851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68049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</w:tr>
      <w:tr w:rsidR="00262AF2" w:rsidRPr="00262AF2" w14:paraId="1FEC4EDF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7197D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Humerus distal articular facet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9B02C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840B4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7267C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</w:tr>
      <w:tr w:rsidR="00262AF2" w:rsidRPr="00262AF2" w14:paraId="53909812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A832C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Humerus anterodistal facet for accessory zeugopodial element anterior to radi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717BD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65E96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791C9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01</w:t>
            </w:r>
          </w:p>
        </w:tc>
      </w:tr>
      <w:tr w:rsidR="00262AF2" w:rsidRPr="00262AF2" w14:paraId="706164C8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6D263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Humerus/intermedium contac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216BB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EB3AA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F4F49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02</w:t>
            </w:r>
          </w:p>
        </w:tc>
      </w:tr>
      <w:tr w:rsidR="00262AF2" w:rsidRPr="00262AF2" w14:paraId="53C77A45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42E83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Radius peripheral shaf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93A20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78BA2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48D8E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05</w:t>
            </w:r>
          </w:p>
        </w:tc>
      </w:tr>
      <w:tr w:rsidR="00262AF2" w:rsidRPr="00262AF2" w14:paraId="2830AB06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A824F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Radius contiguous shaf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5D0FC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F4DE7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C8895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06</w:t>
            </w:r>
          </w:p>
        </w:tc>
      </w:tr>
      <w:tr w:rsidR="00262AF2" w:rsidRPr="00262AF2" w14:paraId="7BD5303C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DD86C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Ulna peripheral shaf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49FDF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5F292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7AC99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09</w:t>
            </w:r>
          </w:p>
        </w:tc>
      </w:tr>
      <w:tr w:rsidR="00262AF2" w:rsidRPr="00262AF2" w14:paraId="7F0C6858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87904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Ulna contiguous shaf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754D0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D788B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64331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10</w:t>
            </w:r>
          </w:p>
        </w:tc>
      </w:tr>
      <w:tr w:rsidR="00262AF2" w:rsidRPr="00262AF2" w14:paraId="52E8905C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BE4FE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Ulna, olecranon extending posteriorly beyond humerus even if smal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CA2D6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FDF48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5AA70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12</w:t>
            </w:r>
          </w:p>
        </w:tc>
      </w:tr>
      <w:tr w:rsidR="00262AF2" w:rsidRPr="00262AF2" w14:paraId="54C50E41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6F50F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Shape of the posterior surface of the uln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41FE9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8F0DB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CD8C6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11</w:t>
            </w:r>
          </w:p>
        </w:tc>
      </w:tr>
      <w:tr w:rsidR="00262AF2" w:rsidRPr="00262AF2" w14:paraId="417FE72B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0A3DD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Radius/ulna relative siz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B1D5E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26EF3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724E9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07</w:t>
            </w:r>
          </w:p>
        </w:tc>
      </w:tr>
      <w:tr w:rsidR="00262AF2" w:rsidRPr="00262AF2" w14:paraId="7245A976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4455E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Radio-ulnar forame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624CF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EBDC4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2D442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08</w:t>
            </w:r>
          </w:p>
        </w:tc>
      </w:tr>
      <w:tr w:rsidR="00262AF2" w:rsidRPr="00262AF2" w14:paraId="3713A8FE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30AA0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Radiale, anterior notc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B9895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95ABA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A802A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15</w:t>
            </w:r>
          </w:p>
        </w:tc>
      </w:tr>
      <w:tr w:rsidR="00262AF2" w:rsidRPr="00262AF2" w14:paraId="0C8DC04A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6FB08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Radiale larger than other proximal carpal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924D2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647A2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6E64B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14</w:t>
            </w:r>
          </w:p>
        </w:tc>
      </w:tr>
      <w:tr w:rsidR="00262AF2" w:rsidRPr="00262AF2" w14:paraId="75AED168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67FB8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Manual pisiform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E8F75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25EA3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5529C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17</w:t>
            </w:r>
          </w:p>
        </w:tc>
      </w:tr>
      <w:tr w:rsidR="00262AF2" w:rsidRPr="00262AF2" w14:paraId="47375764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47F76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Manual pisiform 2 (neomorph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AC0D7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4ABF4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5A427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18</w:t>
            </w:r>
          </w:p>
        </w:tc>
      </w:tr>
      <w:tr w:rsidR="00262AF2" w:rsidRPr="00262AF2" w14:paraId="16F9DF27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06E65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Intermedium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7F514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1D8AF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271EF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19</w:t>
            </w:r>
          </w:p>
        </w:tc>
      </w:tr>
      <w:tr w:rsidR="00262AF2" w:rsidRPr="00262AF2" w14:paraId="1CBD3FD2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2A26E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Proximal carpal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DFF79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E908F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CA25A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25</w:t>
            </w:r>
          </w:p>
        </w:tc>
      </w:tr>
      <w:tr w:rsidR="00262AF2" w:rsidRPr="00262AF2" w14:paraId="5FC1D0C0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62F10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Distal carpal 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82F22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51FA4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BACD2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21</w:t>
            </w:r>
          </w:p>
        </w:tc>
      </w:tr>
      <w:tr w:rsidR="00262AF2" w:rsidRPr="00262AF2" w14:paraId="38912B49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23523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lastRenderedPageBreak/>
              <w:t>Distal carpal 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D3BF6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20158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A508E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22</w:t>
            </w:r>
          </w:p>
        </w:tc>
      </w:tr>
      <w:tr w:rsidR="00262AF2" w:rsidRPr="00262AF2" w14:paraId="63499ADE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655E1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Manual centrali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961B8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6A689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FB5AE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23</w:t>
            </w:r>
          </w:p>
        </w:tc>
      </w:tr>
      <w:tr w:rsidR="00262AF2" w:rsidRPr="00262AF2" w14:paraId="17F6BAFE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71B81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Manual lateral centrale, proximal marg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6EA13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E95F3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B43D9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24</w:t>
            </w:r>
          </w:p>
        </w:tc>
      </w:tr>
      <w:tr w:rsidR="00262AF2" w:rsidRPr="00262AF2" w14:paraId="75710398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06FF9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Extra preaxial carpal distall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48B28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B665B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28F51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41</w:t>
            </w:r>
          </w:p>
        </w:tc>
      </w:tr>
      <w:tr w:rsidR="00262AF2" w:rsidRPr="00262AF2" w14:paraId="1A90E965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3D116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Extra preaxial carpal proximall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8FE01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52B01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F9983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40</w:t>
            </w:r>
          </w:p>
        </w:tc>
      </w:tr>
      <w:tr w:rsidR="00262AF2" w:rsidRPr="00262AF2" w14:paraId="3E5EC896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68103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Mc I peripheral shaf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02835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3441C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8AB41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27</w:t>
            </w:r>
          </w:p>
        </w:tc>
      </w:tr>
      <w:tr w:rsidR="00262AF2" w:rsidRPr="00262AF2" w14:paraId="108B4DD5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1F284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Mc III shaf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18B7E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13CEF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B86B2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28</w:t>
            </w:r>
          </w:p>
        </w:tc>
      </w:tr>
      <w:tr w:rsidR="00262AF2" w:rsidRPr="00262AF2" w14:paraId="707CA2CE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59ED3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Mc V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AD234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EEEA8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66DBC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29</w:t>
            </w:r>
          </w:p>
        </w:tc>
      </w:tr>
      <w:tr w:rsidR="00262AF2" w:rsidRPr="00262AF2" w14:paraId="5F8884EA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EAD0C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Manual digit 2 distal elements peripheral shaf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19B13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6E92A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BD21E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30</w:t>
            </w:r>
          </w:p>
        </w:tc>
      </w:tr>
      <w:tr w:rsidR="00262AF2" w:rsidRPr="00262AF2" w14:paraId="30D76537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FF1CF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Forelimb hyperphalangy with more than five phalanges ossified in longest digi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C3BC8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E6097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C6124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33</w:t>
            </w:r>
          </w:p>
        </w:tc>
      </w:tr>
      <w:tr w:rsidR="00262AF2" w:rsidRPr="00262AF2" w14:paraId="078B10EA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2BF3A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 xml:space="preserve">Manual digit 1 </w:t>
            </w:r>
            <w:proofErr w:type="spellStart"/>
            <w:r w:rsidRPr="00262AF2">
              <w:rPr>
                <w:rFonts w:ascii="Calibri" w:eastAsia="Times New Roman" w:hAnsi="Calibri" w:cs="Calibri"/>
                <w:color w:val="000000"/>
              </w:rPr>
              <w:t>hyperphalangeal</w:t>
            </w:r>
            <w:proofErr w:type="spellEnd"/>
            <w:r w:rsidRPr="00262AF2">
              <w:rPr>
                <w:rFonts w:ascii="Calibri" w:eastAsia="Times New Roman" w:hAnsi="Calibri" w:cs="Calibri"/>
                <w:color w:val="000000"/>
              </w:rPr>
              <w:t xml:space="preserve"> and with max number of phalang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F0284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051C0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D1DBF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34</w:t>
            </w:r>
          </w:p>
        </w:tc>
      </w:tr>
      <w:tr w:rsidR="00262AF2" w:rsidRPr="00262AF2" w14:paraId="08AD4042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4A364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Forelimb hypophalangy with less than five digits ossified in longest digi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D30FC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CFE8D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E3A3F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32</w:t>
            </w:r>
          </w:p>
        </w:tc>
      </w:tr>
      <w:tr w:rsidR="00262AF2" w:rsidRPr="00262AF2" w14:paraId="6CDA7EA4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6CE62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 xml:space="preserve">Notching of anterior facet of </w:t>
            </w:r>
            <w:proofErr w:type="gramStart"/>
            <w:r w:rsidRPr="00262AF2">
              <w:rPr>
                <w:rFonts w:ascii="Calibri" w:eastAsia="Times New Roman" w:hAnsi="Calibri" w:cs="Calibri"/>
                <w:color w:val="000000"/>
              </w:rPr>
              <w:t>leading edge</w:t>
            </w:r>
            <w:proofErr w:type="gramEnd"/>
            <w:r w:rsidRPr="00262AF2">
              <w:rPr>
                <w:rFonts w:ascii="Calibri" w:eastAsia="Times New Roman" w:hAnsi="Calibri" w:cs="Calibri"/>
                <w:color w:val="000000"/>
              </w:rPr>
              <w:t xml:space="preserve"> elements of forefin in adults, except radia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87E76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84E42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F0835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16</w:t>
            </w:r>
          </w:p>
        </w:tc>
      </w:tr>
      <w:tr w:rsidR="00262AF2" w:rsidRPr="00262AF2" w14:paraId="20A3101F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94BEC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First preaxial accessory digits on forelim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25767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FECE1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F1AC6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38</w:t>
            </w:r>
          </w:p>
        </w:tc>
      </w:tr>
      <w:tr w:rsidR="00262AF2" w:rsidRPr="00262AF2" w14:paraId="18EBD2ED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E4835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First phalanx in manual extra anterior digi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4F603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ECC58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24488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42</w:t>
            </w:r>
          </w:p>
        </w:tc>
      </w:tr>
      <w:tr w:rsidR="00262AF2" w:rsidRPr="00262AF2" w14:paraId="6853AB82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78672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Second preaxial accessory digit of forelim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D8DAA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0B32F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6F8CE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39</w:t>
            </w:r>
          </w:p>
        </w:tc>
      </w:tr>
      <w:tr w:rsidR="00262AF2" w:rsidRPr="00262AF2" w14:paraId="6AEDF975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78EAA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Postaxial accessory digit on forelim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8F3F1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3127C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8DFC9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43</w:t>
            </w:r>
          </w:p>
        </w:tc>
      </w:tr>
      <w:tr w:rsidR="00262AF2" w:rsidRPr="00262AF2" w14:paraId="25FBF314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7FCBB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Proximal manual phalanges proximo-distal pack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77C41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6C026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65948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31</w:t>
            </w:r>
          </w:p>
        </w:tc>
      </w:tr>
      <w:tr w:rsidR="00262AF2" w:rsidRPr="00262AF2" w14:paraId="37401779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90A86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Manual digit S4-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5A2B9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09091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6B9BA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37</w:t>
            </w:r>
          </w:p>
        </w:tc>
      </w:tr>
      <w:tr w:rsidR="00262AF2" w:rsidRPr="00262AF2" w14:paraId="2C86D850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13D06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Propodial + epipodial versus manus lengt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ECE44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C04A8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B87D6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93</w:t>
            </w:r>
          </w:p>
        </w:tc>
      </w:tr>
      <w:tr w:rsidR="00262AF2" w:rsidRPr="00262AF2" w14:paraId="54CC40FE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5380D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Forelimb/hindlimb rati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42409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75AE4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6ACB4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</w:tr>
      <w:tr w:rsidR="00262AF2" w:rsidRPr="00262AF2" w14:paraId="01E4FA68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634AE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Forelimb Zeugopodium flatten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FB9F9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E593A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1E2C2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03</w:t>
            </w:r>
          </w:p>
        </w:tc>
      </w:tr>
      <w:tr w:rsidR="00262AF2" w:rsidRPr="00262AF2" w14:paraId="7201B84D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717A9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Delayed mesopodial ossifica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8ADC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2E9F2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5C274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26</w:t>
            </w:r>
          </w:p>
        </w:tc>
      </w:tr>
      <w:tr w:rsidR="00262AF2" w:rsidRPr="00262AF2" w14:paraId="5DDE2CAD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84BD9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Carpus elongated, as long as the more distal forelimb part or long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290A3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377AA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25BF2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13</w:t>
            </w:r>
          </w:p>
        </w:tc>
      </w:tr>
      <w:tr w:rsidR="00262AF2" w:rsidRPr="00262AF2" w14:paraId="10B0DCC7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4D9EA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Forelimb zeugopodials shortened relative to humer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8C385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1932B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7A7E6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04</w:t>
            </w:r>
          </w:p>
        </w:tc>
      </w:tr>
      <w:tr w:rsidR="00262AF2" w:rsidRPr="00262AF2" w14:paraId="11E9E9E2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276F0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Forelimb digits 1-3 'bundled'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9BB51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3DC15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EDA4F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35</w:t>
            </w:r>
          </w:p>
        </w:tc>
      </w:tr>
      <w:tr w:rsidR="00262AF2" w:rsidRPr="00262AF2" w14:paraId="7031AF0E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E4D21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Forelimb digital separa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1D684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F2C2A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E3986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36</w:t>
            </w:r>
          </w:p>
        </w:tc>
      </w:tr>
      <w:tr w:rsidR="00262AF2" w:rsidRPr="00262AF2" w14:paraId="265059BB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5A313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Iliac blade shap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DD477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C946C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6E01B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44</w:t>
            </w:r>
          </w:p>
        </w:tc>
      </w:tr>
      <w:tr w:rsidR="00262AF2" w:rsidRPr="00262AF2" w14:paraId="7EFACC7F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F2050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Iliac antero-medial prominenc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7A4E8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E3E42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74BFC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45</w:t>
            </w:r>
          </w:p>
        </w:tc>
      </w:tr>
      <w:tr w:rsidR="00262AF2" w:rsidRPr="00262AF2" w14:paraId="13EC52CA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42F0D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Ilium-pubis relative proximo-distal lengt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DFCEF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D365D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B69F3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46</w:t>
            </w:r>
          </w:p>
        </w:tc>
      </w:tr>
      <w:tr w:rsidR="00262AF2" w:rsidRPr="00262AF2" w14:paraId="240BD58D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0DC1B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Pubis, styloidal or plate-lik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8F803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F5CD7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95E19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47</w:t>
            </w:r>
          </w:p>
        </w:tc>
      </w:tr>
      <w:tr w:rsidR="00262AF2" w:rsidRPr="00262AF2" w14:paraId="63C53CFE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C4E59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lastRenderedPageBreak/>
              <w:t>Pubis obturator forame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69B26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AF386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D12C1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48</w:t>
            </w:r>
          </w:p>
        </w:tc>
      </w:tr>
      <w:tr w:rsidR="00262AF2" w:rsidRPr="00262AF2" w14:paraId="60860A91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1D609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Pubis and ischium median symphysi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CD11D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F2812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0E88C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49</w:t>
            </w:r>
          </w:p>
        </w:tc>
      </w:tr>
      <w:tr w:rsidR="00262AF2" w:rsidRPr="00262AF2" w14:paraId="2D7901A5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04701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Pubis and ischium fused in adul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09B2C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DCE76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658C9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50</w:t>
            </w:r>
          </w:p>
        </w:tc>
      </w:tr>
      <w:tr w:rsidR="00262AF2" w:rsidRPr="00262AF2" w14:paraId="32370BCC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0DCA1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Pubis ischium relative siz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CBD1E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FFD50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5E8F6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51</w:t>
            </w:r>
          </w:p>
        </w:tc>
      </w:tr>
      <w:tr w:rsidR="00262AF2" w:rsidRPr="00262AF2" w14:paraId="2BD30D5B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C5034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Ischium, styloidal or plate-lik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D8C1F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541B3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651F6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52</w:t>
            </w:r>
          </w:p>
        </w:tc>
      </w:tr>
      <w:tr w:rsidR="00262AF2" w:rsidRPr="00262AF2" w14:paraId="4D9BAF9B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41E5E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Thyroid fenestr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DF2D6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9CACC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5996D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53</w:t>
            </w:r>
          </w:p>
        </w:tc>
      </w:tr>
      <w:tr w:rsidR="00262AF2" w:rsidRPr="00262AF2" w14:paraId="6FE668B3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CB24F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Femur strongly constricted medially, forming a slender shaft region, proximal width remarkably larger than medial widt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17B35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796C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EDD8E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54</w:t>
            </w:r>
          </w:p>
        </w:tc>
      </w:tr>
      <w:tr w:rsidR="00262AF2" w:rsidRPr="00262AF2" w14:paraId="1F501F08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B8C3E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Femur antero-distal expansion, forming a distinctive structure at the distal en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0120B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12304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8FD09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55</w:t>
            </w:r>
          </w:p>
        </w:tc>
      </w:tr>
      <w:tr w:rsidR="00262AF2" w:rsidRPr="00262AF2" w14:paraId="6DC6BC46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34ACC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Prominent, ridge-like dorsal and ventral processes demarcated from the head of the femur and extending up to mid-shaf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96C98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5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7E00F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B54F3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56</w:t>
            </w:r>
          </w:p>
        </w:tc>
      </w:tr>
      <w:tr w:rsidR="00262AF2" w:rsidRPr="00262AF2" w14:paraId="5AE65F73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1CD00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Wide distal femur blad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277B5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7143A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FB4C3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57</w:t>
            </w:r>
          </w:p>
        </w:tc>
      </w:tr>
      <w:tr w:rsidR="00262AF2" w:rsidRPr="00262AF2" w14:paraId="704E9717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8AAF9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Femur distal facet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3F763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65E25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6685E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58</w:t>
            </w:r>
          </w:p>
        </w:tc>
      </w:tr>
      <w:tr w:rsidR="00262AF2" w:rsidRPr="00262AF2" w14:paraId="4C3FAA81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74F5C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Femur/astragalus contac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C3598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0D265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46626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</w:tr>
      <w:tr w:rsidR="00262AF2" w:rsidRPr="00262AF2" w14:paraId="1E1C0C95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CE384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Femur anterodistal facet for accessory zeugopodial element anterior to tibi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111D2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5A172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F6B81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59</w:t>
            </w:r>
          </w:p>
        </w:tc>
      </w:tr>
      <w:tr w:rsidR="00262AF2" w:rsidRPr="00262AF2" w14:paraId="1DC1C8EC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B6601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Tibia contiguous shaf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4FED7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16D13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24C32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63</w:t>
            </w:r>
          </w:p>
        </w:tc>
      </w:tr>
      <w:tr w:rsidR="00262AF2" w:rsidRPr="00262AF2" w14:paraId="55194EBA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5C666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Tibia peripheral shaf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90787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2A308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52D58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64</w:t>
            </w:r>
          </w:p>
        </w:tc>
      </w:tr>
      <w:tr w:rsidR="00262AF2" w:rsidRPr="00262AF2" w14:paraId="371067B7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E1388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Tibia antero-proximal end nearly rectangular, forming a deep notch on the anterior marg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019B4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6EB4E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DCBCF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65</w:t>
            </w:r>
          </w:p>
        </w:tc>
      </w:tr>
      <w:tr w:rsidR="00262AF2" w:rsidRPr="00262AF2" w14:paraId="76FE2117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7B512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Fibula posterior exten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A21FF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6FECA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96C57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66</w:t>
            </w:r>
          </w:p>
        </w:tc>
      </w:tr>
      <w:tr w:rsidR="00262AF2" w:rsidRPr="00262AF2" w14:paraId="2FFC897D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8673E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Fibula contiguous marg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D80FB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9CD4A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55AE2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67</w:t>
            </w:r>
          </w:p>
        </w:tc>
      </w:tr>
      <w:tr w:rsidR="00262AF2" w:rsidRPr="00262AF2" w14:paraId="6AD3EC9A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33DC8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Fibula posterior flang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5CC10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27AAD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8F1E1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68</w:t>
            </w:r>
          </w:p>
        </w:tc>
      </w:tr>
      <w:tr w:rsidR="00262AF2" w:rsidRPr="00262AF2" w14:paraId="3DD38830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8B2B3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62AF2">
              <w:rPr>
                <w:rFonts w:ascii="Calibri" w:eastAsia="Times New Roman" w:hAnsi="Calibri" w:cs="Calibri"/>
                <w:color w:val="000000"/>
              </w:rPr>
              <w:t>Spatium</w:t>
            </w:r>
            <w:proofErr w:type="spellEnd"/>
            <w:r w:rsidRPr="00262AF2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262AF2">
              <w:rPr>
                <w:rFonts w:ascii="Calibri" w:eastAsia="Times New Roman" w:hAnsi="Calibri" w:cs="Calibri"/>
                <w:color w:val="000000"/>
              </w:rPr>
              <w:t>interosseum</w:t>
            </w:r>
            <w:proofErr w:type="spellEnd"/>
            <w:r w:rsidRPr="00262AF2">
              <w:rPr>
                <w:rFonts w:ascii="Calibri" w:eastAsia="Times New Roman" w:hAnsi="Calibri" w:cs="Calibri"/>
                <w:color w:val="000000"/>
              </w:rPr>
              <w:t xml:space="preserve"> between tibia and fibula presenc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C6674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3396B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EB070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62</w:t>
            </w:r>
          </w:p>
        </w:tc>
      </w:tr>
      <w:tr w:rsidR="00262AF2" w:rsidRPr="00262AF2" w14:paraId="3FBE18CA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C688F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Hind fin leading edge element in adult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42EF6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A5455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206DC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71</w:t>
            </w:r>
          </w:p>
        </w:tc>
      </w:tr>
      <w:tr w:rsidR="00262AF2" w:rsidRPr="00262AF2" w14:paraId="2550A52D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9C250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Postaxial accessory digit in hind lim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07B76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D3635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56F03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72</w:t>
            </w:r>
          </w:p>
        </w:tc>
      </w:tr>
      <w:tr w:rsidR="00262AF2" w:rsidRPr="00262AF2" w14:paraId="0C2D17DF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D7615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Pes digit 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7C916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A3971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A85D6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70</w:t>
            </w:r>
          </w:p>
        </w:tc>
      </w:tr>
      <w:tr w:rsidR="00262AF2" w:rsidRPr="00262AF2" w14:paraId="4A4466CA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9712C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Dt 2 in line with dt 3 and 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77070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14F29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67C88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69</w:t>
            </w:r>
          </w:p>
        </w:tc>
      </w:tr>
      <w:tr w:rsidR="00262AF2" w:rsidRPr="00262AF2" w14:paraId="3EE235F1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8371D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Extra anterior metapodi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7244F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8BD32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F007B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73</w:t>
            </w:r>
          </w:p>
        </w:tc>
      </w:tr>
      <w:tr w:rsidR="00262AF2" w:rsidRPr="00262AF2" w14:paraId="701EB042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C2E6E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Extra proximal tars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DD734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5A3EF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ECA95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74</w:t>
            </w:r>
          </w:p>
        </w:tc>
      </w:tr>
      <w:tr w:rsidR="00262AF2" w:rsidRPr="00262AF2" w14:paraId="62AA0137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CD72D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Atlas/axis fus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7B549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2867E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E4280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80</w:t>
            </w:r>
          </w:p>
        </w:tc>
      </w:tr>
      <w:tr w:rsidR="00262AF2" w:rsidRPr="00262AF2" w14:paraId="7E9C17F3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D7738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Presacral coun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369D2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F8C42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49A31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75</w:t>
            </w:r>
          </w:p>
        </w:tc>
      </w:tr>
      <w:tr w:rsidR="00262AF2" w:rsidRPr="00262AF2" w14:paraId="03D53ED6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FB06D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Cervical coun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015D9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2EDE9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2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DF9CE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76</w:t>
            </w:r>
          </w:p>
        </w:tc>
      </w:tr>
      <w:tr w:rsidR="00262AF2" w:rsidRPr="00262AF2" w14:paraId="335223BE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859E8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lastRenderedPageBreak/>
              <w:t>Dorsal coun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DDBAB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1066A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2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FDB70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77</w:t>
            </w:r>
          </w:p>
        </w:tc>
      </w:tr>
      <w:tr w:rsidR="00262AF2" w:rsidRPr="00262AF2" w14:paraId="125B4618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1F182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Posterior dorsal centra shap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AFEFD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50600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422E3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82</w:t>
            </w:r>
          </w:p>
        </w:tc>
      </w:tr>
      <w:tr w:rsidR="00262AF2" w:rsidRPr="00262AF2" w14:paraId="7C4D4B5E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CC249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Posterior dorsal/anterior caudal centra degree of shorten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653DE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C5453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BC47A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83</w:t>
            </w:r>
          </w:p>
        </w:tc>
      </w:tr>
      <w:tr w:rsidR="00262AF2" w:rsidRPr="00262AF2" w14:paraId="022BD2D8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14731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Cervical bicipital rib face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4E7F6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394F2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5D3D2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81</w:t>
            </w:r>
          </w:p>
        </w:tc>
      </w:tr>
      <w:tr w:rsidR="00262AF2" w:rsidRPr="00262AF2" w14:paraId="1AC543CD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45ABE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Rib articulation in dorsal reg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A26A8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9E0A3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B8C62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84</w:t>
            </w:r>
          </w:p>
        </w:tc>
      </w:tr>
      <w:tr w:rsidR="00262AF2" w:rsidRPr="00262AF2" w14:paraId="450C81A0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6CBCB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Antero-dorsal rib facet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4E6B1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2D3C4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2DA46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85</w:t>
            </w:r>
          </w:p>
        </w:tc>
      </w:tr>
      <w:tr w:rsidR="00262AF2" w:rsidRPr="00262AF2" w14:paraId="77ED0D6C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5BAEF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Posterior-dorsal bicipital rib face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11434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0DD45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55365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86</w:t>
            </w:r>
          </w:p>
        </w:tc>
      </w:tr>
      <w:tr w:rsidR="00262AF2" w:rsidRPr="00262AF2" w14:paraId="4DE2F0B7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8F03A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Sacral rib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4D4FC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BA14F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844C4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207</w:t>
            </w:r>
          </w:p>
        </w:tc>
      </w:tr>
      <w:tr w:rsidR="00262AF2" w:rsidRPr="00262AF2" w14:paraId="62924A9A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96A55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Anterior dorsal neural spi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10E27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8CEC1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07AC2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96</w:t>
            </w:r>
          </w:p>
        </w:tc>
      </w:tr>
      <w:tr w:rsidR="00262AF2" w:rsidRPr="00262AF2" w14:paraId="58B7B5E3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4E5F7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Neural spines of atlas-axi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6FD69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48654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20E9F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97</w:t>
            </w:r>
          </w:p>
        </w:tc>
      </w:tr>
      <w:tr w:rsidR="00262AF2" w:rsidRPr="00262AF2" w14:paraId="3EB34EB2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9B449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Neural spine anticlination in tai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620CC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50881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400E5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98</w:t>
            </w:r>
          </w:p>
        </w:tc>
      </w:tr>
      <w:tr w:rsidR="00262AF2" w:rsidRPr="00262AF2" w14:paraId="4596BE2D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EE617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Caudal peak with curved vertebral column, near anticlination of neural spi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E01FC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EDD50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D2BD0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89</w:t>
            </w:r>
          </w:p>
        </w:tc>
      </w:tr>
      <w:tr w:rsidR="00262AF2" w:rsidRPr="00262AF2" w14:paraId="18F9B42E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AA89A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Anterior caudal vertebral size about 1/2 of the largest dorsal vertebrae or les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2F723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FAF5E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75EB9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90</w:t>
            </w:r>
          </w:p>
        </w:tc>
      </w:tr>
      <w:tr w:rsidR="00262AF2" w:rsidRPr="00262AF2" w14:paraId="50A21832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1FB70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Mid-caudal vertebrae height chang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7D068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2DBA8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18683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91</w:t>
            </w:r>
          </w:p>
        </w:tc>
      </w:tr>
      <w:tr w:rsidR="00262AF2" w:rsidRPr="00262AF2" w14:paraId="13136567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71060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Last caudal rib facet reaching the caudal peak are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C2763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FEC2F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4C480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92</w:t>
            </w:r>
          </w:p>
        </w:tc>
      </w:tr>
      <w:tr w:rsidR="00262AF2" w:rsidRPr="00262AF2" w14:paraId="4224C5A5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5E07B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Pre-flexural wedge-shaped centr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1B423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87A4F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8E924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93</w:t>
            </w:r>
          </w:p>
        </w:tc>
      </w:tr>
      <w:tr w:rsidR="00262AF2" w:rsidRPr="00262AF2" w14:paraId="78C0219B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F344C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62AF2">
              <w:rPr>
                <w:rFonts w:ascii="Calibri" w:eastAsia="Times New Roman" w:hAnsi="Calibri" w:cs="Calibri"/>
                <w:color w:val="000000"/>
              </w:rPr>
              <w:t>Preflexual</w:t>
            </w:r>
            <w:proofErr w:type="spellEnd"/>
            <w:r w:rsidRPr="00262AF2">
              <w:rPr>
                <w:rFonts w:ascii="Calibri" w:eastAsia="Times New Roman" w:hAnsi="Calibri" w:cs="Calibri"/>
                <w:color w:val="000000"/>
              </w:rPr>
              <w:t xml:space="preserve"> caudal coun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5FA90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A2D92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309EA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78</w:t>
            </w:r>
          </w:p>
        </w:tc>
      </w:tr>
      <w:tr w:rsidR="00262AF2" w:rsidRPr="00262AF2" w14:paraId="1B4A5E92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64213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Tail proportion relative to the rest of the bod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1BC07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72C64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EB59E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79</w:t>
            </w:r>
          </w:p>
        </w:tc>
      </w:tr>
      <w:tr w:rsidR="00262AF2" w:rsidRPr="00262AF2" w14:paraId="01CE3B0F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AC2C3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Lunate tailfin suggested by tailben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E5D67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1F27E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0767B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88</w:t>
            </w:r>
          </w:p>
        </w:tc>
      </w:tr>
      <w:tr w:rsidR="00262AF2" w:rsidRPr="00262AF2" w14:paraId="5E789FDB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C50EA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Chevrons in caudal-peak reg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91021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C9AC6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AA77F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202</w:t>
            </w:r>
          </w:p>
        </w:tc>
      </w:tr>
      <w:tr w:rsidR="00262AF2" w:rsidRPr="00262AF2" w14:paraId="6B13ECDF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983E7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Dorsal neural arch, transverse proces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60B9D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9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83F95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BFDC9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95</w:t>
            </w:r>
          </w:p>
        </w:tc>
      </w:tr>
      <w:tr w:rsidR="00262AF2" w:rsidRPr="00262AF2" w14:paraId="7C74C303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31394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Fluke vertebrae, laterally flattened and pack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31C9D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D72A6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42C50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94</w:t>
            </w:r>
          </w:p>
        </w:tc>
      </w:tr>
      <w:tr w:rsidR="00262AF2" w:rsidRPr="00262AF2" w14:paraId="7250112C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A5502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Rib with broadened mid-shaft rostro-caudall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FE93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2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226DD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9E7D8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203</w:t>
            </w:r>
          </w:p>
        </w:tc>
      </w:tr>
      <w:tr w:rsidR="00262AF2" w:rsidRPr="00262AF2" w14:paraId="298169C9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FBEAC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Anterior dorsal neural spines with thickened central axis and rostral and caudal median ridges or flang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27F5C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2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CD312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A53E5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99</w:t>
            </w:r>
          </w:p>
        </w:tc>
      </w:tr>
      <w:tr w:rsidR="00262AF2" w:rsidRPr="00262AF2" w14:paraId="32639FC1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40594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Anterior dorsal neural spine, second segmen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6FC7F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2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16609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2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42F33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200</w:t>
            </w:r>
          </w:p>
        </w:tc>
      </w:tr>
      <w:tr w:rsidR="00262AF2" w:rsidRPr="00262AF2" w14:paraId="1AE0BF11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47BFE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Posterior dorsal neural spine, first segment, interspinal spac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580AF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2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6A95E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2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C5549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201</w:t>
            </w:r>
          </w:p>
        </w:tc>
      </w:tr>
      <w:tr w:rsidR="00262AF2" w:rsidRPr="00262AF2" w14:paraId="000A9450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EB83B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Dorsal rib articulating with two vertebra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E8D18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2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7AD82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2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81B43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204</w:t>
            </w:r>
          </w:p>
        </w:tc>
      </w:tr>
      <w:tr w:rsidR="00262AF2" w:rsidRPr="00262AF2" w14:paraId="1B99393D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872AB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Parapophysis elevated above posterior dorsal centra marg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3C70A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2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7A599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2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8A5B1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87</w:t>
            </w:r>
          </w:p>
        </w:tc>
      </w:tr>
      <w:tr w:rsidR="00262AF2" w:rsidRPr="00262AF2" w14:paraId="14ED242E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5AD01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Rib posterior flang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AE306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2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400A0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2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8AA61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205</w:t>
            </w:r>
          </w:p>
        </w:tc>
      </w:tr>
      <w:tr w:rsidR="00262AF2" w:rsidRPr="00262AF2" w14:paraId="46EED5A5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1C37D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Anterior dorsal rib, posterior flange exten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576E4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2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ED28E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2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08799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206</w:t>
            </w:r>
          </w:p>
        </w:tc>
      </w:tr>
      <w:tr w:rsidR="00262AF2" w:rsidRPr="00262AF2" w14:paraId="05942FD7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6E558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lastRenderedPageBreak/>
              <w:t>Ribcage, dept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948F7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2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1306D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2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BB9CF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208</w:t>
            </w:r>
          </w:p>
        </w:tc>
      </w:tr>
      <w:tr w:rsidR="00262AF2" w:rsidRPr="00262AF2" w14:paraId="5B2BB06C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C0554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Posterior gastralia immediately craniad of pelvic gird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52028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2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FAB05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2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0CED5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209</w:t>
            </w:r>
          </w:p>
        </w:tc>
      </w:tr>
      <w:tr w:rsidR="00262AF2" w:rsidRPr="00262AF2" w14:paraId="0BD69E3F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C006B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Flat gastral elements with caudad one outlying the craniad o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8D2E6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2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FAD13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2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FA4EB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210</w:t>
            </w:r>
          </w:p>
        </w:tc>
      </w:tr>
      <w:tr w:rsidR="00262AF2" w:rsidRPr="00262AF2" w14:paraId="27F441B3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18651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Dermal ossic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AAA70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2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982CC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2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BAC78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215</w:t>
            </w:r>
          </w:p>
        </w:tc>
      </w:tr>
      <w:tr w:rsidR="00262AF2" w:rsidRPr="00262AF2" w14:paraId="6AE7FA69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93C27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Dermal armor above caudal vertebrae with hemal arch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592FE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2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4C031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2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DC7D4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216</w:t>
            </w:r>
          </w:p>
        </w:tc>
      </w:tr>
      <w:tr w:rsidR="00262AF2" w:rsidRPr="00262AF2" w14:paraId="37401B18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E8BA6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Dermal armor above dorsal neural spines, first lay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042BB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2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D018E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2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1AE15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217</w:t>
            </w:r>
          </w:p>
        </w:tc>
      </w:tr>
      <w:tr w:rsidR="00262AF2" w:rsidRPr="00262AF2" w14:paraId="6E059607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C3BCA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Lateral gastralia boomerang-shaped, pointing anteriorl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E8694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2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DBF92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2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B1BC8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211</w:t>
            </w:r>
          </w:p>
        </w:tc>
      </w:tr>
      <w:tr w:rsidR="00262AF2" w:rsidRPr="00262AF2" w14:paraId="1CAC0F2C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98A98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Lateral gastral element each approximately symmetric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6D364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2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88BED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2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CF2D2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212</w:t>
            </w:r>
          </w:p>
        </w:tc>
      </w:tr>
      <w:tr w:rsidR="00262AF2" w:rsidRPr="00262AF2" w14:paraId="74B90BB0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EDD42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Median gastralia v-shaped, pointing posteriorl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AF164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2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B3695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2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9E73D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213</w:t>
            </w:r>
          </w:p>
        </w:tc>
      </w:tr>
      <w:tr w:rsidR="00262AF2" w:rsidRPr="00262AF2" w14:paraId="056F14AC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25AF1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Median gastralia cross-sec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7C111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2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68A35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2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0F5B5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214</w:t>
            </w:r>
          </w:p>
        </w:tc>
      </w:tr>
      <w:tr w:rsidR="00262AF2" w:rsidRPr="00262AF2" w14:paraId="3B74872A" w14:textId="77777777" w:rsidTr="00262AF2">
        <w:trPr>
          <w:trHeight w:val="30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8BDE3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Dermal armor above dorsal neural spine, third lay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9782B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2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3E722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2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6D134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218</w:t>
            </w:r>
          </w:p>
        </w:tc>
      </w:tr>
      <w:tr w:rsidR="00262AF2" w:rsidRPr="00262AF2" w14:paraId="2CCB2588" w14:textId="77777777" w:rsidTr="00262AF2">
        <w:trPr>
          <w:trHeight w:val="315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236D8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Interdigital separa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EB51E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removed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6FFAA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AF1CE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</w:tr>
      <w:tr w:rsidR="00262AF2" w:rsidRPr="00262AF2" w14:paraId="11EE634E" w14:textId="77777777" w:rsidTr="00262AF2">
        <w:trPr>
          <w:trHeight w:val="315"/>
        </w:trPr>
        <w:tc>
          <w:tcPr>
            <w:tcW w:w="8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BA701" w14:textId="77777777" w:rsidR="00262AF2" w:rsidRPr="00262AF2" w:rsidRDefault="00262AF2" w:rsidP="00262AF2">
            <w:pPr>
              <w:spacing w:after="0" w:line="240" w:lineRule="auto"/>
              <w:ind w:left="522" w:hanging="522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62AF2">
              <w:rPr>
                <w:rFonts w:ascii="Calibri" w:eastAsia="Times New Roman" w:hAnsi="Calibri" w:cs="Calibri"/>
                <w:color w:val="000000"/>
              </w:rPr>
              <w:t>Spatium</w:t>
            </w:r>
            <w:proofErr w:type="spellEnd"/>
            <w:r w:rsidRPr="00262AF2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262AF2">
              <w:rPr>
                <w:rFonts w:ascii="Calibri" w:eastAsia="Times New Roman" w:hAnsi="Calibri" w:cs="Calibri"/>
                <w:color w:val="000000"/>
              </w:rPr>
              <w:t>interosseum</w:t>
            </w:r>
            <w:proofErr w:type="spellEnd"/>
            <w:r w:rsidRPr="00262AF2">
              <w:rPr>
                <w:rFonts w:ascii="Calibri" w:eastAsia="Times New Roman" w:hAnsi="Calibri" w:cs="Calibri"/>
                <w:color w:val="000000"/>
              </w:rPr>
              <w:t xml:space="preserve"> between tibia and fibula siz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2879D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removed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958FF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6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7E2A4" w14:textId="77777777" w:rsidR="00262AF2" w:rsidRPr="00262AF2" w:rsidRDefault="00262AF2" w:rsidP="0026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F2">
              <w:rPr>
                <w:rFonts w:ascii="Calibri" w:eastAsia="Times New Roman" w:hAnsi="Calibri" w:cs="Calibri"/>
                <w:color w:val="000000"/>
              </w:rPr>
              <w:t>161</w:t>
            </w:r>
          </w:p>
        </w:tc>
      </w:tr>
    </w:tbl>
    <w:p w14:paraId="403CCCB3" w14:textId="77777777" w:rsidR="002634C9" w:rsidRDefault="002634C9"/>
    <w:sectPr w:rsidR="002634C9" w:rsidSect="00262AF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2AF2"/>
    <w:rsid w:val="000B37E8"/>
    <w:rsid w:val="00262AF2"/>
    <w:rsid w:val="00263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BA06DB"/>
  <w15:chartTrackingRefBased/>
  <w15:docId w15:val="{F2E73C46-FE8F-4E83-A85C-F879D803D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62AF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62AF2"/>
    <w:rPr>
      <w:color w:val="954F72"/>
      <w:u w:val="single"/>
    </w:rPr>
  </w:style>
  <w:style w:type="paragraph" w:customStyle="1" w:styleId="msonormal0">
    <w:name w:val="msonormal"/>
    <w:basedOn w:val="Normal"/>
    <w:rsid w:val="00262A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262AF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262AF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67">
    <w:name w:val="xl67"/>
    <w:basedOn w:val="Normal"/>
    <w:rsid w:val="00262AF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262AF2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262AF2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262AF2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785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8</Pages>
  <Words>1610</Words>
  <Characters>9181</Characters>
  <Application>Microsoft Office Word</Application>
  <DocSecurity>0</DocSecurity>
  <Lines>76</Lines>
  <Paragraphs>21</Paragraphs>
  <ScaleCrop>false</ScaleCrop>
  <Company/>
  <LinksUpToDate>false</LinksUpToDate>
  <CharactersWithSpaces>10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osuke Motani</dc:creator>
  <cp:keywords/>
  <dc:description/>
  <cp:lastModifiedBy>Ryosuke Motani</cp:lastModifiedBy>
  <cp:revision>2</cp:revision>
  <dcterms:created xsi:type="dcterms:W3CDTF">2019-05-16T22:06:00Z</dcterms:created>
  <dcterms:modified xsi:type="dcterms:W3CDTF">2019-05-16T22:14:00Z</dcterms:modified>
</cp:coreProperties>
</file>